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E46" w:rsidRPr="00CC1921" w:rsidRDefault="006C79B3" w:rsidP="00ED5E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ED5E46" w:rsidRPr="00A545DD">
        <w:rPr>
          <w:rFonts w:ascii="Times New Roman" w:hAnsi="Times New Roman" w:cs="Times New Roman"/>
          <w:b/>
          <w:sz w:val="24"/>
          <w:szCs w:val="24"/>
        </w:rPr>
        <w:t>Table</w:t>
      </w:r>
      <w:r w:rsidR="00ED5E46">
        <w:rPr>
          <w:rFonts w:ascii="Times New Roman" w:hAnsi="Times New Roman" w:cs="Times New Roman"/>
          <w:b/>
          <w:sz w:val="24"/>
          <w:szCs w:val="24"/>
        </w:rPr>
        <w:t>.</w:t>
      </w:r>
      <w:r w:rsidR="00ED5E46" w:rsidRPr="00A545DD">
        <w:rPr>
          <w:rFonts w:ascii="Times New Roman" w:hAnsi="Times New Roman" w:cs="Times New Roman"/>
          <w:b/>
          <w:sz w:val="24"/>
          <w:szCs w:val="24"/>
        </w:rPr>
        <w:t xml:space="preserve"> Mean relative OD</w:t>
      </w:r>
      <w:r w:rsidR="00ED5E46" w:rsidRPr="00A545DD">
        <w:rPr>
          <w:rFonts w:ascii="Times New Roman" w:hAnsi="Times New Roman" w:cs="Times New Roman"/>
          <w:b/>
          <w:sz w:val="24"/>
          <w:szCs w:val="24"/>
          <w:vertAlign w:val="subscript"/>
        </w:rPr>
        <w:t>600</w:t>
      </w:r>
      <w:r w:rsidR="00ED5E46" w:rsidRPr="00A545DD">
        <w:rPr>
          <w:rFonts w:ascii="Times New Roman" w:hAnsi="Times New Roman" w:cs="Times New Roman"/>
          <w:b/>
          <w:sz w:val="24"/>
          <w:szCs w:val="24"/>
        </w:rPr>
        <w:t xml:space="preserve"> of spores from 10 isolates after 20 min exposure to bile acids</w:t>
      </w:r>
      <w:r w:rsidR="00ED5E46" w:rsidRPr="00CC19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528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810"/>
        <w:gridCol w:w="1080"/>
        <w:gridCol w:w="990"/>
        <w:gridCol w:w="968"/>
        <w:gridCol w:w="990"/>
        <w:gridCol w:w="1080"/>
        <w:gridCol w:w="1080"/>
        <w:gridCol w:w="990"/>
        <w:gridCol w:w="1080"/>
        <w:gridCol w:w="1080"/>
        <w:gridCol w:w="950"/>
      </w:tblGrid>
      <w:tr w:rsidR="00ED5E46" w:rsidRPr="00B1428F" w:rsidTr="0090051F">
        <w:trPr>
          <w:trHeight w:val="630"/>
        </w:trPr>
        <w:tc>
          <w:tcPr>
            <w:tcW w:w="2430" w:type="dxa"/>
            <w:shd w:val="clear" w:color="auto" w:fill="auto"/>
            <w:noWrap/>
            <w:vAlign w:val="bottom"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D5E46" w:rsidRPr="00B1428F" w:rsidRDefault="00ED5E46" w:rsidP="006C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le Acid</w:t>
            </w:r>
            <w:r w:rsidR="006C7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0288" w:type="dxa"/>
            <w:gridSpan w:val="10"/>
            <w:shd w:val="clear" w:color="auto" w:fill="auto"/>
            <w:noWrap/>
            <w:vAlign w:val="bottom"/>
          </w:tcPr>
          <w:p w:rsidR="00ED5E46" w:rsidRPr="00B1428F" w:rsidRDefault="00ED5E46" w:rsidP="00900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FGE type (isolate no.)</w:t>
            </w:r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le aci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9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2 (ii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6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6 (ii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6 (iii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7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7 (ii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7 (iii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D5E46" w:rsidRPr="00B24935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P10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FMT Bile Aci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F53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C9764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F53F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FMT Bile Aci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HIS</w:t>
            </w:r>
            <w:r w:rsidRPr="00136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</w:t>
            </w:r>
            <w:r w:rsidRPr="00136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E66C0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</w:t>
            </w:r>
            <w:r w:rsidRPr="00136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CA</w:t>
            </w:r>
            <w:r w:rsidRPr="00136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CDCA+2 </w:t>
            </w: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CA</w:t>
            </w:r>
            <w:r w:rsidRPr="00136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4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CA</w:t>
            </w:r>
            <w:r w:rsidRPr="00136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1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ED5E46" w:rsidRPr="00B1428F" w:rsidTr="0090051F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D5E46" w:rsidRPr="00B1428F" w:rsidRDefault="00ED5E46" w:rsidP="0090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42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</w:tbl>
    <w:p w:rsidR="00ED5E46" w:rsidRDefault="00ED5E46" w:rsidP="00ED5E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F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Pulsed-field gel electrophoresis, </w:t>
      </w:r>
      <w:proofErr w:type="spell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B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BHI broth with yeast extract and 0.1% L-cysteine, </w:t>
      </w:r>
      <w:proofErr w:type="spell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taurocho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ho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CD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hen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D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oxycholate, </w:t>
      </w:r>
      <w:proofErr w:type="spellStart"/>
      <w:r w:rsidRPr="002A7498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F53FFA">
        <w:rPr>
          <w:rFonts w:ascii="Times New Roman" w:hAnsi="Times New Roman" w:cs="Times New Roman"/>
          <w:sz w:val="24"/>
          <w:szCs w:val="24"/>
        </w:rPr>
        <w:t>LCA</w:t>
      </w:r>
      <w:proofErr w:type="spellEnd"/>
      <w:r w:rsidR="00F53FF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F53FFA">
        <w:rPr>
          <w:rFonts w:ascii="Times New Roman" w:hAnsi="Times New Roman" w:cs="Times New Roman"/>
          <w:sz w:val="24"/>
          <w:szCs w:val="24"/>
        </w:rPr>
        <w:t>lithocholic</w:t>
      </w:r>
      <w:proofErr w:type="spellEnd"/>
      <w:r w:rsidR="00F53FFA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D5E46" w:rsidRDefault="00F53FFA" w:rsidP="00ED5E46">
      <w:pPr>
        <w:spacing w:after="0" w:line="240" w:lineRule="auto"/>
      </w:pPr>
      <w:proofErr w:type="spellStart"/>
      <w:proofErr w:type="gramStart"/>
      <w:r w:rsidRPr="00F53FFA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>B</w:t>
      </w:r>
      <w:r w:rsidR="00ED5E46" w:rsidRPr="00F53FFA">
        <w:rPr>
          <w:rFonts w:ascii="Times New Roman" w:hAnsi="Times New Roman" w:cs="Times New Roman"/>
          <w:sz w:val="24"/>
          <w:szCs w:val="24"/>
        </w:rPr>
        <w:t>ottom</w:t>
      </w:r>
      <w:proofErr w:type="spellEnd"/>
      <w:proofErr w:type="gramEnd"/>
      <w:r w:rsidR="00ED5E46">
        <w:rPr>
          <w:rFonts w:ascii="Times New Roman" w:hAnsi="Times New Roman" w:cs="Times New Roman"/>
          <w:sz w:val="24"/>
          <w:szCs w:val="24"/>
        </w:rPr>
        <w:t xml:space="preserve"> row of each group displays the standard error of the mean (SEM) for the mean listed in the cell above.</w:t>
      </w:r>
    </w:p>
    <w:p w:rsidR="008B195D" w:rsidRPr="002E6714" w:rsidRDefault="008B195D" w:rsidP="002E6714">
      <w:pPr>
        <w:rPr>
          <w:rFonts w:ascii="Times New Roman" w:hAnsi="Times New Roman" w:cs="Times New Roman"/>
          <w:b/>
          <w:sz w:val="24"/>
          <w:szCs w:val="24"/>
        </w:rPr>
      </w:pPr>
    </w:p>
    <w:sectPr w:rsidR="008B195D" w:rsidRPr="002E6714" w:rsidSect="00ED5E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FDE"/>
    <w:rsid w:val="0009284B"/>
    <w:rsid w:val="000F5C3C"/>
    <w:rsid w:val="00143FB5"/>
    <w:rsid w:val="00187CD7"/>
    <w:rsid w:val="001A1A42"/>
    <w:rsid w:val="001B4664"/>
    <w:rsid w:val="001D72EE"/>
    <w:rsid w:val="00213EA9"/>
    <w:rsid w:val="00250FDE"/>
    <w:rsid w:val="00265A40"/>
    <w:rsid w:val="002E6714"/>
    <w:rsid w:val="003505A9"/>
    <w:rsid w:val="00401141"/>
    <w:rsid w:val="00463D55"/>
    <w:rsid w:val="00496E2C"/>
    <w:rsid w:val="00512018"/>
    <w:rsid w:val="00557EAF"/>
    <w:rsid w:val="005F1BA1"/>
    <w:rsid w:val="006023E8"/>
    <w:rsid w:val="00673CCF"/>
    <w:rsid w:val="00687F63"/>
    <w:rsid w:val="006C79B3"/>
    <w:rsid w:val="007177B5"/>
    <w:rsid w:val="007349A4"/>
    <w:rsid w:val="007F350F"/>
    <w:rsid w:val="0083506B"/>
    <w:rsid w:val="008B195D"/>
    <w:rsid w:val="009733C3"/>
    <w:rsid w:val="009A55B2"/>
    <w:rsid w:val="009D048A"/>
    <w:rsid w:val="00A22AC5"/>
    <w:rsid w:val="00B45087"/>
    <w:rsid w:val="00D153E8"/>
    <w:rsid w:val="00DC6C1A"/>
    <w:rsid w:val="00DD5EE7"/>
    <w:rsid w:val="00DE72FC"/>
    <w:rsid w:val="00E16569"/>
    <w:rsid w:val="00E20F2A"/>
    <w:rsid w:val="00E361DF"/>
    <w:rsid w:val="00ED5E46"/>
    <w:rsid w:val="00F25D65"/>
    <w:rsid w:val="00F53FFA"/>
    <w:rsid w:val="00F742B4"/>
    <w:rsid w:val="00F90CE9"/>
    <w:rsid w:val="00FC6B90"/>
    <w:rsid w:val="00FD39F6"/>
    <w:rsid w:val="00FE3557"/>
    <w:rsid w:val="00FF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EC1497-A23D-4D97-AD24-0A155CE8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7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</dc:creator>
  <cp:lastModifiedBy>Michael J Sadowsky</cp:lastModifiedBy>
  <cp:revision>2</cp:revision>
  <dcterms:created xsi:type="dcterms:W3CDTF">2016-01-06T17:38:00Z</dcterms:created>
  <dcterms:modified xsi:type="dcterms:W3CDTF">2016-01-06T17:38:00Z</dcterms:modified>
</cp:coreProperties>
</file>